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42DE9666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30897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16343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2B</w:t>
            </w:r>
          </w:p>
        </w:tc>
      </w:tr>
      <w:tr w:rsidR="00795211" w:rsidRPr="00795211" w14:paraId="0B4F8903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3C8E29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26A33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1287</w:t>
            </w:r>
          </w:p>
        </w:tc>
      </w:tr>
      <w:tr w:rsidR="00795211" w:rsidRPr="00795211" w14:paraId="186DBE67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47F56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9D7A68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01</w:t>
            </w:r>
          </w:p>
        </w:tc>
      </w:tr>
      <w:tr w:rsidR="00795211" w:rsidRPr="00795211" w14:paraId="0BD1C2FD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2E27F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C12C6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bookmarkStart w:id="0" w:name="_Hlk228177712"/>
            <w:proofErr w:type="spellStart"/>
            <w:r w:rsidRPr="00795211">
              <w:rPr>
                <w:lang w:val="es-ES"/>
              </w:rPr>
              <w:t>Welch's</w:t>
            </w:r>
            <w:proofErr w:type="spellEnd"/>
            <w:r w:rsidRPr="00795211">
              <w:rPr>
                <w:lang w:val="es-ES"/>
              </w:rPr>
              <w:t xml:space="preserve"> ANOVA test</w:t>
            </w:r>
            <w:bookmarkEnd w:id="0"/>
          </w:p>
        </w:tc>
      </w:tr>
      <w:tr w:rsidR="00795211" w:rsidRPr="00795211" w14:paraId="5AFADA21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322DA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0DBC3A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.0001</w:t>
            </w:r>
          </w:p>
        </w:tc>
      </w:tr>
      <w:tr w:rsidR="00795211" w:rsidRPr="00795211" w14:paraId="30D5EEDF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8F14C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1C181D" w14:textId="77777777" w:rsidR="00795211" w:rsidRPr="00795211" w:rsidRDefault="00795211" w:rsidP="00795211">
            <w:pPr>
              <w:spacing w:after="160" w:line="278" w:lineRule="auto"/>
            </w:pPr>
            <w:bookmarkStart w:id="1" w:name="_Hlk228177730"/>
            <w:r w:rsidRPr="00795211">
              <w:t>Unpaired t with Welch's correction</w:t>
            </w:r>
            <w:bookmarkEnd w:id="1"/>
          </w:p>
        </w:tc>
      </w:tr>
    </w:tbl>
    <w:p w14:paraId="1A39AECA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19F7C137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F343B1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789BA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3B</w:t>
            </w:r>
          </w:p>
        </w:tc>
      </w:tr>
      <w:tr w:rsidR="00795211" w:rsidRPr="00795211" w14:paraId="067C8EAC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BC1E4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Sphericity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E1F4E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310</w:t>
            </w:r>
          </w:p>
        </w:tc>
      </w:tr>
      <w:tr w:rsidR="00795211" w:rsidRPr="00795211" w14:paraId="6AE268BA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7A06A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Significant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atching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5EB21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43</w:t>
            </w:r>
          </w:p>
        </w:tc>
      </w:tr>
      <w:tr w:rsidR="00795211" w:rsidRPr="00795211" w14:paraId="2D5F5B7F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D8A202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CBD2B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 xml:space="preserve">RM </w:t>
            </w: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18383E41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45E6A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ADCA5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310</w:t>
            </w:r>
          </w:p>
        </w:tc>
      </w:tr>
      <w:tr w:rsidR="00795211" w:rsidRPr="00795211" w14:paraId="1DDF935D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B90480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EE87E2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-</w:t>
            </w:r>
          </w:p>
        </w:tc>
      </w:tr>
    </w:tbl>
    <w:p w14:paraId="25251B59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091B3525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6E087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30618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3E</w:t>
            </w:r>
          </w:p>
        </w:tc>
      </w:tr>
      <w:tr w:rsidR="00795211" w:rsidRPr="00795211" w14:paraId="3C119C28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D2748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Brown-Forsythe ANOVA 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CD3FB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,0001</w:t>
            </w:r>
          </w:p>
        </w:tc>
      </w:tr>
      <w:tr w:rsidR="00795211" w:rsidRPr="00795211" w14:paraId="420E4615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A07430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Welch's</w:t>
            </w:r>
            <w:proofErr w:type="spellEnd"/>
            <w:r w:rsidRPr="00795211">
              <w:rPr>
                <w:lang w:val="es-ES"/>
              </w:rPr>
              <w:t xml:space="preserve"> ANOVA 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961E1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,0001</w:t>
            </w:r>
          </w:p>
        </w:tc>
      </w:tr>
    </w:tbl>
    <w:p w14:paraId="38A35DA9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40E6044F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4CE18D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75D12A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4C</w:t>
            </w:r>
          </w:p>
        </w:tc>
      </w:tr>
      <w:tr w:rsidR="00795211" w:rsidRPr="00795211" w14:paraId="109078C8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40328D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E01B9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965</w:t>
            </w:r>
          </w:p>
        </w:tc>
      </w:tr>
      <w:tr w:rsidR="00795211" w:rsidRPr="00795211" w14:paraId="4D120044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76583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22FB5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212</w:t>
            </w:r>
          </w:p>
        </w:tc>
      </w:tr>
      <w:tr w:rsidR="00795211" w:rsidRPr="00795211" w14:paraId="1E0C0B69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A1169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ED135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01FADFA1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1E78F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13499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26</w:t>
            </w:r>
          </w:p>
        </w:tc>
      </w:tr>
      <w:tr w:rsidR="00795211" w:rsidRPr="00795211" w14:paraId="0BF74A4D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61D8B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C2B06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Tukey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28EA1363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481C4033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F68546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638CC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4F</w:t>
            </w:r>
          </w:p>
        </w:tc>
      </w:tr>
      <w:tr w:rsidR="00795211" w:rsidRPr="00795211" w14:paraId="76EFB1A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D7CE2C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0D728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697</w:t>
            </w:r>
          </w:p>
        </w:tc>
      </w:tr>
      <w:tr w:rsidR="00795211" w:rsidRPr="00795211" w14:paraId="2C5DAF7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805E1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A6783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3744</w:t>
            </w:r>
          </w:p>
        </w:tc>
      </w:tr>
      <w:tr w:rsidR="00795211" w:rsidRPr="00795211" w14:paraId="5CACF509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22376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B396CC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5BBB036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414DC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52DB7C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108</w:t>
            </w:r>
          </w:p>
        </w:tc>
      </w:tr>
      <w:tr w:rsidR="00795211" w:rsidRPr="00795211" w14:paraId="1155B80B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7F759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CE170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Tukey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20822B54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13A80A57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C50B3C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4CCED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5B</w:t>
            </w:r>
          </w:p>
        </w:tc>
      </w:tr>
      <w:tr w:rsidR="00795211" w:rsidRPr="00795211" w14:paraId="3080742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A16560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BAEF70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63</w:t>
            </w:r>
          </w:p>
        </w:tc>
      </w:tr>
      <w:tr w:rsidR="00795211" w:rsidRPr="00795211" w14:paraId="1B685B97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F5D00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3B0CD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405</w:t>
            </w:r>
          </w:p>
        </w:tc>
      </w:tr>
      <w:tr w:rsidR="00795211" w:rsidRPr="00795211" w14:paraId="4389AFA6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8E6E4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2932AC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5E387F09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2451D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656DF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2</w:t>
            </w:r>
          </w:p>
        </w:tc>
      </w:tr>
      <w:tr w:rsidR="00795211" w:rsidRPr="00795211" w14:paraId="50EF035D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6E621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B62D2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Tukey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7C60EAA9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949"/>
        <w:gridCol w:w="3276"/>
      </w:tblGrid>
      <w:tr w:rsidR="00795211" w:rsidRPr="00795211" w14:paraId="516099E5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175A78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F677D8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5D</w:t>
            </w:r>
          </w:p>
        </w:tc>
      </w:tr>
      <w:tr w:rsidR="00795211" w:rsidRPr="00795211" w14:paraId="0454605B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FCCCEC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4E2E5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887</w:t>
            </w:r>
          </w:p>
        </w:tc>
      </w:tr>
      <w:tr w:rsidR="00795211" w:rsidRPr="00795211" w14:paraId="41F58CC1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0135A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7378F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865</w:t>
            </w:r>
          </w:p>
        </w:tc>
      </w:tr>
      <w:tr w:rsidR="00795211" w:rsidRPr="00795211" w14:paraId="5BDAEAF5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2591D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58DB1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1117E304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74A9C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A1D29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2</w:t>
            </w:r>
          </w:p>
        </w:tc>
      </w:tr>
      <w:tr w:rsidR="00795211" w:rsidRPr="00795211" w14:paraId="2E2A8058" w14:textId="77777777">
        <w:tc>
          <w:tcPr>
            <w:tcW w:w="3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6CB7D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D687F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Tukey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2F8A8E9B" w14:textId="77777777" w:rsidR="00795211" w:rsidRPr="00795211" w:rsidRDefault="00795211" w:rsidP="00795211">
      <w:pPr>
        <w:rPr>
          <w:b/>
          <w:bCs/>
        </w:rPr>
      </w:pPr>
    </w:p>
    <w:p w14:paraId="718D9397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5F79D12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640C67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3CB1B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S1B</w:t>
            </w:r>
          </w:p>
        </w:tc>
      </w:tr>
      <w:tr w:rsidR="00795211" w:rsidRPr="00795211" w14:paraId="59E06ED5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5AB18B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5A078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980</w:t>
            </w:r>
          </w:p>
        </w:tc>
      </w:tr>
      <w:tr w:rsidR="00795211" w:rsidRPr="00795211" w14:paraId="41133B0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08CD9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C3655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96</w:t>
            </w:r>
          </w:p>
        </w:tc>
      </w:tr>
      <w:tr w:rsidR="00795211" w:rsidRPr="00795211" w14:paraId="176943B6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CD658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BC8C8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One-way</w:t>
            </w:r>
            <w:proofErr w:type="spellEnd"/>
            <w:r w:rsidRPr="00795211">
              <w:rPr>
                <w:lang w:val="es-ES"/>
              </w:rPr>
              <w:t xml:space="preserve"> ANOVA</w:t>
            </w:r>
          </w:p>
        </w:tc>
      </w:tr>
      <w:tr w:rsidR="00795211" w:rsidRPr="00795211" w14:paraId="51F29ED0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57570A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B2DDC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225</w:t>
            </w:r>
          </w:p>
        </w:tc>
      </w:tr>
      <w:tr w:rsidR="00795211" w:rsidRPr="00795211" w14:paraId="79521591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C3801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157C6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-</w:t>
            </w:r>
          </w:p>
        </w:tc>
      </w:tr>
    </w:tbl>
    <w:p w14:paraId="5D124493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440E5FEF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DA0A2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68298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S2B</w:t>
            </w:r>
          </w:p>
        </w:tc>
      </w:tr>
      <w:tr w:rsidR="00795211" w:rsidRPr="00795211" w14:paraId="1D3ACB13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8334B4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89D84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.0001</w:t>
            </w:r>
          </w:p>
        </w:tc>
      </w:tr>
      <w:tr w:rsidR="00795211" w:rsidRPr="00795211" w14:paraId="336EA4AB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8D62FA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1B112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719</w:t>
            </w:r>
          </w:p>
        </w:tc>
      </w:tr>
      <w:tr w:rsidR="00795211" w:rsidRPr="00795211" w14:paraId="10949D8A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B00C3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D24B0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Kurskal</w:t>
            </w:r>
            <w:proofErr w:type="spellEnd"/>
            <w:r w:rsidRPr="00795211">
              <w:rPr>
                <w:lang w:val="es-ES"/>
              </w:rPr>
              <w:t>-Wallis</w:t>
            </w:r>
          </w:p>
        </w:tc>
      </w:tr>
      <w:tr w:rsidR="00795211" w:rsidRPr="00795211" w14:paraId="3A9D86E6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6C7CB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FA550C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.0001</w:t>
            </w:r>
          </w:p>
        </w:tc>
      </w:tr>
      <w:tr w:rsidR="00795211" w:rsidRPr="00795211" w14:paraId="52B876C9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4D01B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47B35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Dunn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09B1D6DD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5DD64DE5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8C8799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3AAB9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S2C</w:t>
            </w:r>
          </w:p>
        </w:tc>
      </w:tr>
      <w:tr w:rsidR="00795211" w:rsidRPr="00795211" w14:paraId="0D0FC3BC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773C50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16EA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1</w:t>
            </w:r>
          </w:p>
        </w:tc>
      </w:tr>
      <w:tr w:rsidR="00795211" w:rsidRPr="00795211" w14:paraId="4610275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D4BCE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6050F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922</w:t>
            </w:r>
          </w:p>
        </w:tc>
      </w:tr>
      <w:tr w:rsidR="00795211" w:rsidRPr="00795211" w14:paraId="681E6AAD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C32E2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CF0C7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Kurskal</w:t>
            </w:r>
            <w:proofErr w:type="spellEnd"/>
            <w:r w:rsidRPr="00795211">
              <w:rPr>
                <w:lang w:val="es-ES"/>
              </w:rPr>
              <w:t>-Wallis</w:t>
            </w:r>
          </w:p>
        </w:tc>
      </w:tr>
      <w:tr w:rsidR="00795211" w:rsidRPr="00795211" w14:paraId="2DE5AFB9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EF5E43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00345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764</w:t>
            </w:r>
          </w:p>
        </w:tc>
      </w:tr>
      <w:tr w:rsidR="00795211" w:rsidRPr="00795211" w14:paraId="22876568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93212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6C9470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-</w:t>
            </w:r>
          </w:p>
        </w:tc>
      </w:tr>
    </w:tbl>
    <w:p w14:paraId="3F49FCA8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2412B561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6E8383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B8013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S2D</w:t>
            </w:r>
          </w:p>
        </w:tc>
      </w:tr>
      <w:tr w:rsidR="00795211" w:rsidRPr="00795211" w14:paraId="74441DC8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51863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45791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.0001</w:t>
            </w:r>
          </w:p>
        </w:tc>
      </w:tr>
      <w:tr w:rsidR="00795211" w:rsidRPr="00795211" w14:paraId="2842A657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37701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D4656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505</w:t>
            </w:r>
          </w:p>
        </w:tc>
      </w:tr>
      <w:tr w:rsidR="00795211" w:rsidRPr="00795211" w14:paraId="6186CBCA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F4187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5C7F26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Kurskal</w:t>
            </w:r>
            <w:proofErr w:type="spellEnd"/>
            <w:r w:rsidRPr="00795211">
              <w:rPr>
                <w:lang w:val="es-ES"/>
              </w:rPr>
              <w:t>-Wallis</w:t>
            </w:r>
          </w:p>
        </w:tc>
      </w:tr>
      <w:tr w:rsidR="00795211" w:rsidRPr="00795211" w14:paraId="27346BB3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44EF4F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lastRenderedPageBreak/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9D64E4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93</w:t>
            </w:r>
          </w:p>
        </w:tc>
      </w:tr>
      <w:tr w:rsidR="00795211" w:rsidRPr="00795211" w14:paraId="4C678C55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14890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D95A3C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-</w:t>
            </w:r>
          </w:p>
        </w:tc>
      </w:tr>
    </w:tbl>
    <w:p w14:paraId="3B7F7F3B" w14:textId="77777777" w:rsidR="00795211" w:rsidRPr="00795211" w:rsidRDefault="00795211" w:rsidP="0079521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261"/>
      </w:tblGrid>
      <w:tr w:rsidR="00795211" w:rsidRPr="00795211" w14:paraId="65BA8B0E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40D8EC" w14:textId="77777777" w:rsidR="00795211" w:rsidRPr="00795211" w:rsidRDefault="00795211" w:rsidP="00795211">
            <w:pPr>
              <w:spacing w:after="160" w:line="278" w:lineRule="auto"/>
              <w:rPr>
                <w:lang w:val="ca-ES"/>
              </w:rPr>
            </w:pP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CE8B1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Fig. S3B</w:t>
            </w:r>
          </w:p>
        </w:tc>
      </w:tr>
      <w:tr w:rsidR="00795211" w:rsidRPr="00795211" w14:paraId="0C9C1603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57D8A" w14:textId="77777777" w:rsidR="00795211" w:rsidRPr="00795211" w:rsidRDefault="00795211" w:rsidP="00795211">
            <w:pPr>
              <w:spacing w:after="160" w:line="278" w:lineRule="auto"/>
            </w:pPr>
            <w:r w:rsidRPr="00795211">
              <w:t>Normality P value (Shapiro-Wilk)</w:t>
            </w:r>
            <w:r w:rsidRPr="00795211">
              <w:tab/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DEEB9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6</w:t>
            </w:r>
          </w:p>
        </w:tc>
      </w:tr>
      <w:tr w:rsidR="00795211" w:rsidRPr="00795211" w14:paraId="3BC0FBEA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052CA8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Homoscedasticity</w:t>
            </w:r>
            <w:proofErr w:type="spellEnd"/>
            <w:r w:rsidRPr="00795211">
              <w:rPr>
                <w:lang w:val="es-ES"/>
              </w:rPr>
              <w:t xml:space="preserve"> (Brown-Forsyth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8F1261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0.002</w:t>
            </w:r>
          </w:p>
        </w:tc>
      </w:tr>
      <w:tr w:rsidR="00795211" w:rsidRPr="00795211" w14:paraId="0CF1EF08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8D1067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Test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BB3BCD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Kurskal</w:t>
            </w:r>
            <w:proofErr w:type="spellEnd"/>
            <w:r w:rsidRPr="00795211">
              <w:rPr>
                <w:lang w:val="es-ES"/>
              </w:rPr>
              <w:t>-Wallis</w:t>
            </w:r>
          </w:p>
        </w:tc>
      </w:tr>
      <w:tr w:rsidR="00795211" w:rsidRPr="00795211" w14:paraId="582150B0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6BCB4A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P-</w:t>
            </w:r>
            <w:proofErr w:type="spellStart"/>
            <w:r w:rsidRPr="00795211">
              <w:rPr>
                <w:lang w:val="es-ES"/>
              </w:rPr>
              <w:t>valu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62B75E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r w:rsidRPr="00795211">
              <w:rPr>
                <w:lang w:val="es-ES"/>
              </w:rPr>
              <w:t>&lt;0.0001</w:t>
            </w:r>
          </w:p>
        </w:tc>
      </w:tr>
      <w:tr w:rsidR="00795211" w:rsidRPr="00795211" w14:paraId="2F4F035F" w14:textId="77777777">
        <w:tc>
          <w:tcPr>
            <w:tcW w:w="3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214AFB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Post-ho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4626E5" w14:textId="77777777" w:rsidR="00795211" w:rsidRPr="00795211" w:rsidRDefault="00795211" w:rsidP="00795211">
            <w:pPr>
              <w:spacing w:after="160" w:line="278" w:lineRule="auto"/>
              <w:rPr>
                <w:lang w:val="es-ES"/>
              </w:rPr>
            </w:pPr>
            <w:proofErr w:type="spellStart"/>
            <w:r w:rsidRPr="00795211">
              <w:rPr>
                <w:lang w:val="es-ES"/>
              </w:rPr>
              <w:t>Dunn’s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multiple</w:t>
            </w:r>
            <w:proofErr w:type="spellEnd"/>
            <w:r w:rsidRPr="00795211">
              <w:rPr>
                <w:lang w:val="es-ES"/>
              </w:rPr>
              <w:t xml:space="preserve"> </w:t>
            </w:r>
            <w:proofErr w:type="spellStart"/>
            <w:r w:rsidRPr="00795211">
              <w:rPr>
                <w:lang w:val="es-ES"/>
              </w:rPr>
              <w:t>comparisons</w:t>
            </w:r>
            <w:proofErr w:type="spellEnd"/>
          </w:p>
        </w:tc>
      </w:tr>
    </w:tbl>
    <w:p w14:paraId="054127BC" w14:textId="77777777" w:rsidR="00795211" w:rsidRPr="00795211" w:rsidRDefault="00795211" w:rsidP="00795211">
      <w:pPr>
        <w:rPr>
          <w:b/>
          <w:bCs/>
        </w:rPr>
      </w:pPr>
    </w:p>
    <w:p w14:paraId="2F9E1111" w14:textId="77777777" w:rsidR="00795211" w:rsidRPr="00795211" w:rsidRDefault="00795211" w:rsidP="00795211">
      <w:r w:rsidRPr="00795211">
        <w:rPr>
          <w:b/>
          <w:bCs/>
        </w:rPr>
        <w:t xml:space="preserve">Table S1. Statistical analysis. </w:t>
      </w:r>
      <w:r w:rsidRPr="00795211">
        <w:t>Summary of the statistical analysis performed with P-values for Shapiro-Wilk normality tests, Brown-Forsythe homoscedasticity test, and the statistical test to compare differences between conditions.</w:t>
      </w:r>
    </w:p>
    <w:p w14:paraId="1E4D42B6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11"/>
    <w:rsid w:val="002F0A80"/>
    <w:rsid w:val="00795211"/>
    <w:rsid w:val="00CF623C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6D2C4"/>
  <w15:chartTrackingRefBased/>
  <w15:docId w15:val="{4FCF3CED-9444-4829-BA8D-F3C6E81C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6-05-07T13:37:00Z</dcterms:created>
  <dcterms:modified xsi:type="dcterms:W3CDTF">2026-05-07T13:38:00Z</dcterms:modified>
</cp:coreProperties>
</file>